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62FF" w:rsidRPr="00370AC9" w:rsidRDefault="006562FF" w:rsidP="006562FF">
      <w:pPr>
        <w:spacing w:line="480" w:lineRule="auto"/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>A</w:t>
      </w:r>
      <w:r w:rsidRPr="00487826">
        <w:rPr>
          <w:rFonts w:ascii="Times New Roman" w:hAnsi="Times New Roman"/>
          <w:b/>
          <w:sz w:val="24"/>
        </w:rPr>
        <w:t>dditional</w:t>
      </w:r>
      <w:r w:rsidRPr="00370AC9">
        <w:rPr>
          <w:rFonts w:ascii="Times New Roman" w:hAnsi="Times New Roman" w:hint="eastAsia"/>
          <w:b/>
          <w:sz w:val="24"/>
        </w:rPr>
        <w:t xml:space="preserve"> tables</w:t>
      </w:r>
    </w:p>
    <w:p w:rsidR="006562FF" w:rsidRPr="00370AC9" w:rsidRDefault="006562FF" w:rsidP="006562FF">
      <w:pPr>
        <w:jc w:val="center"/>
        <w:rPr>
          <w:rFonts w:ascii="Times New Roman" w:hAnsi="Times New Roman"/>
          <w:sz w:val="24"/>
        </w:rPr>
      </w:pPr>
      <w:r w:rsidRPr="00370AC9">
        <w:rPr>
          <w:rFonts w:ascii="Times New Roman" w:hAnsi="Times New Roman" w:hint="eastAsia"/>
          <w:sz w:val="24"/>
        </w:rPr>
        <w:t xml:space="preserve">Table S1. </w:t>
      </w:r>
      <w:proofErr w:type="spellStart"/>
      <w:proofErr w:type="gramStart"/>
      <w:r w:rsidRPr="00370AC9">
        <w:rPr>
          <w:rFonts w:ascii="Times New Roman" w:hAnsi="Times New Roman" w:hint="eastAsia"/>
          <w:sz w:val="24"/>
        </w:rPr>
        <w:t>Downregulated</w:t>
      </w:r>
      <w:proofErr w:type="spellEnd"/>
      <w:r w:rsidRPr="00370AC9">
        <w:rPr>
          <w:rFonts w:ascii="Times New Roman" w:hAnsi="Times New Roman" w:hint="eastAsia"/>
          <w:sz w:val="24"/>
        </w:rPr>
        <w:t xml:space="preserve"> proteins </w:t>
      </w:r>
      <w:r w:rsidRPr="00004A84">
        <w:rPr>
          <w:rFonts w:ascii="Times New Roman" w:hAnsi="Times New Roman"/>
          <w:sz w:val="24"/>
        </w:rPr>
        <w:t>of the</w:t>
      </w:r>
      <w:r w:rsidRPr="00370AC9">
        <w:rPr>
          <w:rFonts w:ascii="Times New Roman" w:hAnsi="Times New Roman" w:hint="eastAsia"/>
          <w:sz w:val="24"/>
        </w:rPr>
        <w:t xml:space="preserve"> c</w:t>
      </w:r>
      <w:r w:rsidRPr="00370AC9">
        <w:rPr>
          <w:rFonts w:ascii="Times New Roman" w:hAnsi="Times New Roman"/>
          <w:sz w:val="24"/>
        </w:rPr>
        <w:t>omparative proteome</w:t>
      </w:r>
      <w:r w:rsidRPr="00370AC9">
        <w:rPr>
          <w:rFonts w:ascii="Times New Roman" w:hAnsi="Times New Roman" w:hint="eastAsia"/>
          <w:sz w:val="24"/>
        </w:rPr>
        <w:t>.</w:t>
      </w:r>
      <w:proofErr w:type="gramEnd"/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400"/>
        <w:gridCol w:w="3220"/>
        <w:gridCol w:w="1480"/>
        <w:gridCol w:w="1020"/>
      </w:tblGrid>
      <w:tr w:rsidR="006562FF" w:rsidRPr="00192529" w:rsidTr="00AA2EA7">
        <w:trPr>
          <w:trHeight w:val="352"/>
          <w:jc w:val="center"/>
        </w:trPr>
        <w:tc>
          <w:tcPr>
            <w:tcW w:w="14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ccession</w:t>
            </w:r>
            <w:bookmarkStart w:id="0" w:name="_GoBack"/>
            <w:bookmarkEnd w:id="0"/>
          </w:p>
        </w:tc>
        <w:tc>
          <w:tcPr>
            <w:tcW w:w="32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4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v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</w:t>
            </w: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fold increase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v</w:t>
            </w: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lue</w:t>
            </w:r>
          </w:p>
        </w:tc>
      </w:tr>
      <w:tr w:rsidR="006562FF" w:rsidRPr="00192529" w:rsidTr="00AA2EA7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NS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Lipase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192529" w:rsidTr="00AA2EA7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6562FF" w:rsidRPr="00192529" w:rsidTr="00AA2EA7">
        <w:trPr>
          <w:trHeight w:val="9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HC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Long chain acyl-CoA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synthetase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7,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peroxisomal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192529" w:rsidTr="00AA2EA7">
        <w:trPr>
          <w:trHeight w:val="6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CB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Uncharacterized protein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YciO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192529" w:rsidTr="00AA2EA7">
        <w:trPr>
          <w:trHeight w:val="6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I3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3-oxoacyl-[acyl-carrier-protein] synthase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192529" w:rsidTr="00AA2EA7">
        <w:trPr>
          <w:trHeight w:val="12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JU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Biotin carboxyl carrier protein of acetyl-CoA carboxylase,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chloroplastic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192529" w:rsidTr="00AA2EA7">
        <w:trPr>
          <w:trHeight w:val="6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SY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cyl-[acyl-carrier-protein] hydrolase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192529" w:rsidTr="00AA2EA7">
        <w:trPr>
          <w:trHeight w:val="6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LR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Putative WD repeat-containing protein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192529" w:rsidTr="00AA2EA7">
        <w:trPr>
          <w:trHeight w:val="9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QF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Enoyl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-[acyl-carrier-protein]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reductase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[NADH],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chloroplastic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192529" w:rsidTr="00AA2EA7">
        <w:trPr>
          <w:trHeight w:val="6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D2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Peptidyl-prolyl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cis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-trans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isomerase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cypE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192529" w:rsidTr="00AA2EA7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6562FF" w:rsidRPr="00192529" w:rsidTr="00AA2EA7">
        <w:trPr>
          <w:trHeight w:val="12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JV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ldehyde dehydrogenase family 2 member B4, mitochondrial (Fragment)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192529" w:rsidTr="00AA2EA7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SV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cyl carrier protein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6562FF" w:rsidRPr="00192529" w:rsidTr="00AA2EA7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IC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L-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gulonolactone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xidase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192529" w:rsidTr="00AA2EA7">
        <w:trPr>
          <w:trHeight w:val="9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SJ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LisH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domain-containing protein C29A3.03c (Fragment)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4 </w:t>
            </w:r>
          </w:p>
        </w:tc>
      </w:tr>
      <w:tr w:rsidR="006562FF" w:rsidRPr="00192529" w:rsidTr="00AA2EA7">
        <w:trPr>
          <w:trHeight w:val="9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B2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cyl-[acyl-carrier-protein]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desaturase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5,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chloroplastic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192529" w:rsidTr="00AA2EA7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4 </w:t>
            </w:r>
          </w:p>
        </w:tc>
      </w:tr>
      <w:tr w:rsidR="006562FF" w:rsidRPr="00192529" w:rsidTr="00AA2EA7">
        <w:trPr>
          <w:trHeight w:val="6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CG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Coproporphyrinogen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-III oxidase,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chloroplastic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192529" w:rsidTr="00AA2EA7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PL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Transaldolase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192529" w:rsidTr="00AA2EA7">
        <w:trPr>
          <w:trHeight w:val="9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A0A087SUD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Succinate/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fumarate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itochondrial transporter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192529" w:rsidTr="00AA2EA7">
        <w:trPr>
          <w:trHeight w:val="9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TX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-hydroxyacyl-[acyl-carrier-protein]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dehydratase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FabZ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192529" w:rsidTr="00AA2EA7">
        <w:trPr>
          <w:trHeight w:val="6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N6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Biotin carboxylase,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chloroplastic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192529" w:rsidTr="00AA2EA7">
        <w:trPr>
          <w:trHeight w:val="12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SH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Dihydrolipoamide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cetyltransferase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omponent of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he </w:t>
            </w: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pyruvate dehydrogenase complex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192529" w:rsidTr="00AA2EA7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NR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utative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dioxygenase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192529" w:rsidTr="00AA2EA7">
        <w:trPr>
          <w:trHeight w:val="9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I0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5-methylthioadenosine/S-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denosyl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homo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ysteine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deaminase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192529" w:rsidTr="00AA2EA7">
        <w:trPr>
          <w:trHeight w:val="9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AZ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Biotin carboxyl carrier protein of acetyl-CoA carboxylase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192529" w:rsidTr="00AA2EA7">
        <w:trPr>
          <w:trHeight w:val="6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RJ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Dihydrolipoyl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dehydrogenase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192529" w:rsidTr="00AA2EA7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6562FF" w:rsidRPr="00192529" w:rsidTr="00AA2EA7">
        <w:trPr>
          <w:trHeight w:val="12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MK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utative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malonyl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-CoA-acyl carrier protein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transacylase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, mitochondrial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192529" w:rsidTr="00AA2EA7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6562FF" w:rsidRPr="00192529" w:rsidTr="00AA2EA7">
        <w:trPr>
          <w:trHeight w:val="6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I3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cetyl-coenzyme A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synthetase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192529" w:rsidTr="00AA2EA7">
        <w:trPr>
          <w:trHeight w:val="6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IE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Copper transport protein ATOX1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192529" w:rsidTr="00AA2EA7">
        <w:trPr>
          <w:trHeight w:val="6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KG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4-alpha-glucanotransferase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192529" w:rsidTr="00AA2EA7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R3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Cytochrome b5 isoform B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6562FF" w:rsidRPr="00192529" w:rsidTr="00AA2EA7">
        <w:trPr>
          <w:trHeight w:val="12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JW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-oxoacyl-[acyl-carrier-protein] synthase II,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chloroplastic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Fragment)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192529" w:rsidTr="00AA2EA7">
        <w:trPr>
          <w:trHeight w:val="6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H8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Pyruvate dehydrogenase E1 component subunit beta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6562FF" w:rsidRPr="00192529" w:rsidTr="00AA2EA7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192529" w:rsidTr="00AA2EA7">
        <w:trPr>
          <w:trHeight w:val="6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NS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Putative alcohol dehydrogenase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192529" w:rsidTr="00AA2EA7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192529" w:rsidTr="00AA2EA7">
        <w:trPr>
          <w:trHeight w:val="6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A5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Isoamylase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3,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chloroplastic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192529" w:rsidTr="00AA2EA7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A0A087S9F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192529" w:rsidTr="00AA2EA7">
        <w:trPr>
          <w:trHeight w:val="9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H7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-oxoacyl-[acyl-carrier-protein]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reductase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3,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chloroplastic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192529" w:rsidTr="00AA2EA7">
        <w:trPr>
          <w:trHeight w:val="6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MH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Pyruvate dehydrogenase E1 component subunit alpha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192529" w:rsidTr="00AA2EA7">
        <w:trPr>
          <w:trHeight w:val="6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ES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Zinc finger CCCH domain-containing protein 24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4 </w:t>
            </w:r>
          </w:p>
        </w:tc>
      </w:tr>
      <w:tr w:rsidR="006562FF" w:rsidRPr="00192529" w:rsidTr="00AA2EA7">
        <w:trPr>
          <w:trHeight w:val="6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FT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GTP-binding protein SAR1A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192529" w:rsidTr="00AA2EA7">
        <w:trPr>
          <w:trHeight w:val="9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B9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Putativ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S-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denosyl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-L-methionine-dependent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methyltransferase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6562FF" w:rsidRPr="00192529" w:rsidTr="00AA2EA7">
        <w:trPr>
          <w:trHeight w:val="6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TQ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cyl-coenzyme A oxidase 4,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peroxisomal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6562FF" w:rsidRPr="00192529" w:rsidTr="00AA2EA7">
        <w:trPr>
          <w:trHeight w:val="9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B2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cyl-[acyl-carrier-protein]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desaturase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5,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chloroplastic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6562FF" w:rsidRPr="00192529" w:rsidTr="00AA2EA7">
        <w:trPr>
          <w:trHeight w:val="6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KB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Microsomal glutathione S-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transferase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3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6562FF" w:rsidRPr="00192529" w:rsidTr="00AA2EA7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192529" w:rsidTr="00AA2EA7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U1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Nudix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hydrolase 8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6562FF" w:rsidRPr="00192529" w:rsidTr="00AA2EA7">
        <w:trPr>
          <w:trHeight w:val="6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G2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Glucose-6-phosphate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isomerase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192529" w:rsidTr="00AA2EA7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IG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Leucine-tRNA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ligase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192529" w:rsidTr="00AA2EA7">
        <w:trPr>
          <w:trHeight w:val="9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9X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LRR receptor-like serine/threonine-protein kinase GSO2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6562FF" w:rsidRPr="00192529" w:rsidTr="00AA2EA7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FJ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Glutamate dehydrogenase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192529" w:rsidTr="00AA2EA7">
        <w:trPr>
          <w:trHeight w:val="6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CX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Phosphoglucan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water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dikinase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chloroplastic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192529" w:rsidTr="00AA2EA7">
        <w:trPr>
          <w:trHeight w:val="6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GI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Plasma membrane calcium-transporting ATPase 3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4 </w:t>
            </w:r>
          </w:p>
        </w:tc>
      </w:tr>
      <w:tr w:rsidR="006562FF" w:rsidRPr="00192529" w:rsidTr="00AA2EA7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TB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cyl-coenzyme A oxidase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192529" w:rsidTr="00AA2EA7">
        <w:trPr>
          <w:trHeight w:val="6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PH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-ketoacyl-CoA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thiolase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2,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peroxisomal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6562FF" w:rsidRPr="00192529" w:rsidTr="00AA2EA7">
        <w:trPr>
          <w:trHeight w:val="15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9U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cetyl-coenzyme A carboxylase carboxyl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transferase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ubunit beta,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chloroplastic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Fragment)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6562FF" w:rsidRPr="00192529" w:rsidTr="00AA2EA7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6562FF" w:rsidRPr="00192529" w:rsidTr="00AA2EA7">
        <w:trPr>
          <w:trHeight w:val="6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NJ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DP-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ribosylation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factor-like protein 2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6562FF" w:rsidRPr="00192529" w:rsidTr="00AA2EA7">
        <w:trPr>
          <w:trHeight w:val="9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A0A087SA6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utative plastid-lipid-associated protein 8,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chloroplastic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5 </w:t>
            </w:r>
          </w:p>
        </w:tc>
      </w:tr>
      <w:tr w:rsidR="006562FF" w:rsidRPr="00192529" w:rsidTr="00AA2EA7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JJ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Ubiquinol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xidase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5 </w:t>
            </w:r>
          </w:p>
        </w:tc>
      </w:tr>
      <w:tr w:rsidR="006562FF" w:rsidRPr="00192529" w:rsidTr="00AA2EA7">
        <w:trPr>
          <w:trHeight w:val="6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Q7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Serine/threonine-protein phosphatase 1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192529" w:rsidTr="00AA2EA7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GD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D-aspartate oxidase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6562FF" w:rsidRPr="00192529" w:rsidTr="00AA2EA7">
        <w:trPr>
          <w:trHeight w:val="6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BG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UPF0420 protein C16orf58-like protein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192529" w:rsidTr="00AA2EA7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N1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Pyruvate kinase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6562FF" w:rsidRPr="00192529" w:rsidTr="00AA2EA7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192529" w:rsidTr="00AA2EA7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6562FF" w:rsidRPr="00192529" w:rsidTr="00AA2EA7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N1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Pyruvate kinase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192529" w:rsidTr="00AA2EA7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192529" w:rsidTr="00AA2EA7">
        <w:trPr>
          <w:trHeight w:val="6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BU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B3 domain-containing protein VP1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192529" w:rsidTr="00AA2EA7">
        <w:trPr>
          <w:trHeight w:val="6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D7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-deoxy-manno-octulosonate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cytidylyltransferase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6562FF" w:rsidRPr="00192529" w:rsidTr="00AA2EA7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PN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Proline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iminopeptidase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192529" w:rsidTr="00AA2EA7">
        <w:trPr>
          <w:trHeight w:val="6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JV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Glycerol-3-phosphate dehydrogenase [NAD</w:t>
            </w:r>
            <w:r w:rsidRPr="00004A8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]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4 </w:t>
            </w:r>
          </w:p>
        </w:tc>
      </w:tr>
      <w:tr w:rsidR="006562FF" w:rsidRPr="00192529" w:rsidTr="00AA2EA7">
        <w:trPr>
          <w:trHeight w:val="6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T5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KDEL-tailed cysteine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endopeptidase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EP1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6562FF" w:rsidRPr="00192529" w:rsidTr="00AA2EA7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6562FF" w:rsidRPr="00192529" w:rsidTr="00AA2EA7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LZ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Citrate synthase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6562FF" w:rsidRPr="00192529" w:rsidTr="00AA2EA7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N1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Pyruvate kinase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192529" w:rsidTr="00AA2EA7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192529" w:rsidTr="00AA2EA7">
        <w:trPr>
          <w:trHeight w:val="6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L0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hosphate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cetyltransferase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192529" w:rsidTr="00AA2EA7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RR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mine oxidase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6562FF" w:rsidRPr="00192529" w:rsidTr="00AA2EA7">
        <w:trPr>
          <w:trHeight w:val="6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Q3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BEACH domain-containing protein 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vsF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192529" w:rsidTr="00AA2EA7">
        <w:trPr>
          <w:trHeight w:val="6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CK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Fructose-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bisphosphate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ldolase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192529" w:rsidTr="00AA2EA7">
        <w:trPr>
          <w:trHeight w:val="6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EW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lpha-1,4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glucan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phosphorylase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192529" w:rsidTr="00AA2EA7">
        <w:trPr>
          <w:trHeight w:val="9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DB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Ketol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-acid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reductoisomerase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chloroplastic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192529" w:rsidTr="00AA2EA7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5 </w:t>
            </w:r>
          </w:p>
        </w:tc>
      </w:tr>
      <w:tr w:rsidR="006562FF" w:rsidRPr="00192529" w:rsidTr="00AA2EA7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B7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gmatine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deiminase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6562FF" w:rsidRPr="00192529" w:rsidTr="00AA2EA7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LY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Malate synthase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6562FF" w:rsidRPr="00192529" w:rsidTr="00AA2EA7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N1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Pyruvate kinase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192529" w:rsidTr="00AA2EA7">
        <w:trPr>
          <w:trHeight w:val="6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GR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Serine/threonine-protein kinase Nek1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192529" w:rsidTr="00AA2EA7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A0A087SBQ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Protein NLRC3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192529" w:rsidTr="00AA2EA7">
        <w:trPr>
          <w:trHeight w:val="9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TT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uclear </w:t>
            </w:r>
            <w:proofErr w:type="spellStart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polyadenylated</w:t>
            </w:r>
            <w:proofErr w:type="spellEnd"/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NA-binding protein 4 (Fragment)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6562FF" w:rsidRPr="00192529" w:rsidTr="00AA2EA7">
        <w:trPr>
          <w:trHeight w:val="6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M9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Cytochrome c peroxidase, mitochondrial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6562FF" w:rsidRPr="00192529" w:rsidTr="00AA2EA7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C5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Phospholipase DDHD1 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192529" w:rsidTr="00AA2EA7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7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562FF" w:rsidRPr="00192529" w:rsidRDefault="006562FF" w:rsidP="00AA2EA7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9252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3 </w:t>
            </w:r>
          </w:p>
        </w:tc>
      </w:tr>
    </w:tbl>
    <w:p w:rsidR="006562FF" w:rsidRDefault="006562FF" w:rsidP="006562FF">
      <w:pPr>
        <w:jc w:val="both"/>
        <w:rPr>
          <w:rFonts w:ascii="Times New Roman" w:hAnsi="Times New Roman"/>
        </w:rPr>
      </w:pPr>
    </w:p>
    <w:p w:rsidR="006562FF" w:rsidRDefault="006562FF" w:rsidP="006562FF">
      <w:pPr>
        <w:rPr>
          <w:rFonts w:ascii="Times New Roman" w:hAnsi="Times New Roman"/>
        </w:rPr>
      </w:pPr>
    </w:p>
    <w:p w:rsidR="006562FF" w:rsidRPr="00370AC9" w:rsidRDefault="006562FF" w:rsidP="006562FF">
      <w:pPr>
        <w:jc w:val="center"/>
        <w:rPr>
          <w:rFonts w:ascii="Times New Roman" w:hAnsi="Times New Roman"/>
          <w:sz w:val="24"/>
        </w:rPr>
      </w:pPr>
      <w:r w:rsidRPr="00370AC9">
        <w:rPr>
          <w:rFonts w:ascii="Times New Roman" w:hAnsi="Times New Roman" w:hint="eastAsia"/>
          <w:sz w:val="24"/>
        </w:rPr>
        <w:t xml:space="preserve">Table S2. </w:t>
      </w:r>
      <w:proofErr w:type="spellStart"/>
      <w:proofErr w:type="gramStart"/>
      <w:r w:rsidRPr="00370AC9">
        <w:rPr>
          <w:rFonts w:ascii="Times New Roman" w:hAnsi="Times New Roman" w:hint="eastAsia"/>
          <w:sz w:val="24"/>
        </w:rPr>
        <w:t>Upregulated</w:t>
      </w:r>
      <w:proofErr w:type="spellEnd"/>
      <w:r w:rsidRPr="00370AC9">
        <w:rPr>
          <w:rFonts w:ascii="Times New Roman" w:hAnsi="Times New Roman" w:hint="eastAsia"/>
          <w:sz w:val="24"/>
        </w:rPr>
        <w:t xml:space="preserve"> proteins of </w:t>
      </w:r>
      <w:r>
        <w:rPr>
          <w:rFonts w:ascii="Times New Roman" w:hAnsi="Times New Roman"/>
          <w:sz w:val="24"/>
        </w:rPr>
        <w:t xml:space="preserve">the </w:t>
      </w:r>
      <w:r>
        <w:rPr>
          <w:rFonts w:ascii="Times New Roman" w:hAnsi="Times New Roman" w:hint="eastAsia"/>
          <w:sz w:val="24"/>
        </w:rPr>
        <w:t>c</w:t>
      </w:r>
      <w:r w:rsidRPr="003C4854">
        <w:rPr>
          <w:rFonts w:ascii="Times New Roman" w:hAnsi="Times New Roman"/>
          <w:sz w:val="24"/>
        </w:rPr>
        <w:t>omparative proteome</w:t>
      </w:r>
      <w:r w:rsidRPr="00370AC9">
        <w:rPr>
          <w:rFonts w:ascii="Times New Roman" w:hAnsi="Times New Roman" w:hint="eastAsia"/>
          <w:sz w:val="24"/>
        </w:rPr>
        <w:t>.</w:t>
      </w:r>
      <w:proofErr w:type="gramEnd"/>
    </w:p>
    <w:tbl>
      <w:tblPr>
        <w:tblW w:w="7088" w:type="dxa"/>
        <w:tblInd w:w="675" w:type="dxa"/>
        <w:tblLook w:val="04A0" w:firstRow="1" w:lastRow="0" w:firstColumn="1" w:lastColumn="0" w:noHBand="0" w:noVBand="1"/>
      </w:tblPr>
      <w:tblGrid>
        <w:gridCol w:w="1357"/>
        <w:gridCol w:w="2896"/>
        <w:gridCol w:w="1701"/>
        <w:gridCol w:w="1134"/>
      </w:tblGrid>
      <w:tr w:rsidR="006562FF" w:rsidRPr="00584587" w:rsidTr="00AA2EA7">
        <w:trPr>
          <w:trHeight w:val="300"/>
        </w:trPr>
        <w:tc>
          <w:tcPr>
            <w:tcW w:w="13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ccession</w:t>
            </w:r>
          </w:p>
        </w:tc>
        <w:tc>
          <w:tcPr>
            <w:tcW w:w="28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v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</w:t>
            </w: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fold increas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v</w:t>
            </w: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lue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NB8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Chlorophyll a-b binding protein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0.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9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JP2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Photosystem I reaction center subunit N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Fragment)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9.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9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BB6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Photosystem I reaction center subunit V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8.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NJ7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Oxygen-evolving enhancer protein 1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8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9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K18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Photosystem I reaction center subunit XI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7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C76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Oxygen-evolving enhancer protein 2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6.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P25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Oxygen-evolving enhancer protein 3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6.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9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NZ6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Photosystem II 10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kDa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polypeptide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6.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NB8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Chlorophyll a-b binding protein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6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6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NB8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Chlorophyll a-b binding protein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5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9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G7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Photosystem I reaction center subunit III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5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NB8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Chlorophyll a-b binding protein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5.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9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EV8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Photosystem I reaction center subunit IV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5.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lastRenderedPageBreak/>
              <w:t>A0A087SNB8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Chlorophyll a-b binding protein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5.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5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NB8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Chlorophyll a-b binding protein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4.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4.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23HHU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hotosystem I iron-sulfur center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4.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U1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ytochrome b559 subunit alpha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4.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TY2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8.1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kDa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class I heat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hock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4.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4.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FC6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lastocyanin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4.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9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P85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Photosystem I reaction center subunit II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4.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NB8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Chlorophyll a-b binding protein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4.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9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U7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hotosystem II reaction center protein H (Fragment)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4.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3.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9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RZ8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Photosystem II repair protein PSB27-H1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3.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M57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hosphoribulokinase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3.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CS0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Magnesium-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rotoporphyrin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-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methyltransferase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3.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IH0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Geranylgeranyl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diphosphate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reductase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3.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3.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9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U5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Photosystem II CP47 chlorophyll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poprotein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Fragment)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3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9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AA7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Serine/threonine-protein kinase STN8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3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BC4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Thylakoid lumen 17.4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kDa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protein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2.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NB8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Chlorophyll a-b binding protein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2.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9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CK9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Photosystem II stability/assembly factor HCF136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2.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lastRenderedPageBreak/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2.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9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Q10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Ribulose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bisphosphate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carboxylase/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oxygenase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ctivase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2.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TT4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Thylakoid lumen protein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2.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2.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CR0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ycf39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2.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KJ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Glyceraldehyde-3-phosphate dehydrogenase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2.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AW7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Ribulose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bisphosphate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carboxylase small cha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2.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QQ7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ytochrome b6-f complex iron-sulfur subunit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2.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MZ0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hotosystem II reaction center Psb28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2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2.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HS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sbP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-like protein 1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2.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2.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K2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Ferredoxin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2.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2.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2.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S65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sbP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domain-containing protein 3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2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MW7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eptidylprolyl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isomerase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2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JB8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rotein YIPF6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2.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2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2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6562FF" w:rsidRPr="00584587" w:rsidTr="00AA2EA7">
        <w:trPr>
          <w:trHeight w:val="9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QC6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Protein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volved in </w:t>
            </w:r>
            <w:r w:rsidRPr="00584587">
              <w:rPr>
                <w:rFonts w:ascii="Times New Roman" w:hAnsi="Times New Roman"/>
                <w:color w:val="000000"/>
                <w:sz w:val="18"/>
                <w:szCs w:val="18"/>
              </w:rPr>
              <w:t>proton gradient regulation</w:t>
            </w: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5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Fragment)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2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23HHV0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hotosystem I assembly protein Ycf3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2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B74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eptidylprolyl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is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-trans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isomerase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9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IK8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Serine/threonine-protein kinase stt7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CR0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ycf39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J17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Calcium sensing receptor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9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lastRenderedPageBreak/>
              <w:t>A0A087SRE0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Putative plastid-lipid-associated protein 6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LX8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Protease Do-like 1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9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KW8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Sedoheptulose-1,7-bisphosphatase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B69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Uncharacterized protein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KK7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erine-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glyoxylate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aminotransferase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9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I46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Chloroplast stem-loop binding protein of 41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kDa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b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JW1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PGR5-like protein 1B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CK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Fructose-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bisphosphate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ldolase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9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BG8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Chloroplast stem-loop binding protein of 41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kDa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a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N62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TBC1 domain family member 2A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MW7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eptidylprolyl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isomerase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L69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6-phosphofructokinase 5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9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TJ2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LETM1 and EF-hand domain-containing protein anon-60Da, mitochondrial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N69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50S ribosomal protein L10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MW7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eptidylprolyl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isomerase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IR7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Fructose-1,6-bisphosphatase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lastRenderedPageBreak/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I87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UPF0603 protein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MT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Thioredoxin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M-type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B8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Acyl-coenzyme A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thioesterase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THEM4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LR6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Uncharacterized protein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YhcW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JK1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Zinc transporter 5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U41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Ribulose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-phosphate 3-epimerase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DF1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Thylakoid lumen 29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kDa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protein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5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GB5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olyribonucleotide 5'-hydroxyl-kinase Clp1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B69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Uncharacterized protein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IQ5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30S ribosomal protein S1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TM7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rotein phosphatase 2C 57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HX5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Elongation factor G, mitochondrial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FW9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Uncharacterized protein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YhiN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M18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Signal recognition particle receptor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FtsY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AT6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Putative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oxidoreductase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H59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0S ribosomal protein S6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D88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Zeta-carotene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desaturase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M25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Ribosomal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lastRenderedPageBreak/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QJ4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(Fragment)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9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UE0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utative low molecular weight protein-tyrosine-phosphatase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9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D75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Putative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arF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domain-containing protein kinase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PB9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TPase family AAA domain-containing protein 2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GB0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Putative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oxidoreductase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DC6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utative kinetochore protein NUF2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J7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50S ribosomal protein L6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BT5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Transmembrane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protein 208-like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4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S7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50S ribosomal protein L31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EA7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Malate dehydrogenase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BS9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elenium-binding protein 1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RD6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hosphatidate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phosphatase PPAPDC1B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S5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eroxiredoxin-2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DT2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Thioredoxin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-like protein CDSP32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JI6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50S ribosomal protein L17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9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I99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5-cis-phytoene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desaturase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/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rom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D81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ondensin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complex subunit 2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R46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50S ribosomal protein L4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PI0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50S ribosomal protein L9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lastRenderedPageBreak/>
              <w:t>A0A087SJD4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DNA topoisomerase 2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IN7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Protein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translocase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subunit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ecA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B69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Uncharacterized protein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MJ2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BC transporter C family member 5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NT1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30S ribosomal protein S5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J54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 processing peptidase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4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AF1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Mrp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like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EA6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Transcription factor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DM4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Chaperone protein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DnaJ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4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E32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Molybdenum cofactor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ulfur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ransfer</w:t>
            </w: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se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6562FF" w:rsidRPr="00584587" w:rsidTr="00AA2EA7">
        <w:trPr>
          <w:trHeight w:val="9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NZ1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Peptide methionine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ulfoxide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reductase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A4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TZ2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ycf53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BE7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erine/threonine-protein kinase D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5 </w:t>
            </w:r>
          </w:p>
        </w:tc>
      </w:tr>
      <w:tr w:rsidR="006562FF" w:rsidRPr="00584587" w:rsidTr="00AA2EA7">
        <w:trPr>
          <w:trHeight w:val="9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HH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Mitochondrial import inner membrane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translocase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subunit Tim13-B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LU2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7.6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kDa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class I heat shock protein 3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QK8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Endoglucanase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1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4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KH4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utative histone chaperone ASF1A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lastRenderedPageBreak/>
              <w:t>A0A087SCL1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orphobilinogen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deaminase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B69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Uncharacterized protein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U02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50S ribosomal protein L28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NN6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tress-induced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hosphoprotein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1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CI5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Elongation factor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Ts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Fragment)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KH8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0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kDa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aperonin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KK4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0S ribosomal protein S1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RS9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30S ribosomal protein S10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4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S6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Kinesin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like protein (Fragment)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B98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Mannan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endo-1,4-beta-mannosidase 1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MT0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50S ribosomal protein L29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CT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50S ribosomal protein L24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SB4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50S ribosomal protein L13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DH1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yclin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dependent kinase B1-1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5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F36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Ferredoxin-1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9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JJ6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Mitochondrial import inner membrane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translocase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subunit Tim8 A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9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C10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DNA-directed RNA polymerases I, II, and III subunit RPABC2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9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KP8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Putative signal recognition particle 43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kDa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protein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C99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Replication factor C subunit 2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NE8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eed maturation protein PM36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MB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50S ribosomal protein L21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9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D75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Putative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arF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domain-containing protein kinase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4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lastRenderedPageBreak/>
              <w:t>A0A087SBI6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Deoxyribodipyrimidine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photo-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lyase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4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T98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utative transcription-associated protein 1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TY9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Endoplasmin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like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9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KC5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Ferredoxin-thioredoxin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reductase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catalytic chain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S88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Gamma-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glutamyl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hydrolase A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S95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roliferating cell nuclear antige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E64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Heat shock protein 83-1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MW7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eptidylprolyl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isomerase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TE0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Desumoylating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isopeptidase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1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KE7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Glutaredoxin-C4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BA0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Desiccation-related protein PCC13-62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KH8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0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kDa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aperonin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9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AP8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Hydroxysteroid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11-beta-dehydrogenase 1-like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N01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Putative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oxidoreductase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C1F5.03c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6562FF" w:rsidRPr="00584587" w:rsidTr="00AA2EA7">
        <w:trPr>
          <w:trHeight w:val="9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EI1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Putative plastid-lipid-associated protein 4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Fragment)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QY7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Glucomannan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4-beta-mannosyltransferase 9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MP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utative RING finger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JK8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Protein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volved in </w:t>
            </w:r>
            <w:r w:rsidRPr="00584587">
              <w:rPr>
                <w:rFonts w:ascii="Times New Roman" w:hAnsi="Times New Roman"/>
                <w:color w:val="000000"/>
                <w:sz w:val="18"/>
                <w:szCs w:val="18"/>
              </w:rPr>
              <w:t>thylakoid formation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584587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9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IY7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Major facilitator superfamily domain-containing protein 5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9F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Uncharacterized protein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lastRenderedPageBreak/>
              <w:t>A0A087SU27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alcium-dependent protein kinase 11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4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DY7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50S ribosomal protein L15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TC1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Magnesium-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elatase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subunit H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4 </w:t>
            </w:r>
          </w:p>
        </w:tc>
      </w:tr>
      <w:tr w:rsidR="006562FF" w:rsidRPr="00584587" w:rsidTr="00AA2EA7">
        <w:trPr>
          <w:trHeight w:val="6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CD4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GDP-mannose 3,5-epimerase 2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CN4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Thioredoxin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reductase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9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JM2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CBS domain-containing protein CBSX2,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loroplastic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6562FF" w:rsidRPr="00584587" w:rsidTr="00AA2EA7">
        <w:trPr>
          <w:trHeight w:val="30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EB0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Endoglucanase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B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6562FF" w:rsidRPr="00584587" w:rsidTr="00AA2EA7">
        <w:trPr>
          <w:trHeight w:val="620"/>
        </w:trPr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0A087SLS2</w:t>
            </w:r>
          </w:p>
        </w:tc>
        <w:tc>
          <w:tcPr>
            <w:tcW w:w="2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62FF" w:rsidRPr="00584587" w:rsidRDefault="006562FF" w:rsidP="00AA2E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GTP-binding protein 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TypA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/</w:t>
            </w:r>
            <w:proofErr w:type="spellStart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BipA</w:t>
            </w:r>
            <w:proofErr w:type="spellEnd"/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like protein O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1.3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2FF" w:rsidRPr="00584587" w:rsidRDefault="006562FF" w:rsidP="00AA2EA7">
            <w:pPr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84587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0.02 </w:t>
            </w:r>
          </w:p>
        </w:tc>
      </w:tr>
    </w:tbl>
    <w:p w:rsidR="00172DF9" w:rsidRDefault="00172DF9"/>
    <w:sectPr w:rsidR="00172D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NeueLTStd-Lt">
    <w:altName w:val="Times New Roman"/>
    <w:panose1 w:val="00000000000000000000"/>
    <w:charset w:val="00"/>
    <w:family w:val="roman"/>
    <w:notTrueType/>
    <w:pitch w:val="default"/>
  </w:font>
  <w:font w:name="等线">
    <w:altName w:val="宋体"/>
    <w:panose1 w:val="00000000000000000000"/>
    <w:charset w:val="86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AE681D"/>
    <w:multiLevelType w:val="hybridMultilevel"/>
    <w:tmpl w:val="DA105B54"/>
    <w:lvl w:ilvl="0" w:tplc="EC06647A">
      <w:start w:val="1"/>
      <w:numFmt w:val="decimal"/>
      <w:lvlText w:val="[%1]."/>
      <w:lvlJc w:val="left"/>
      <w:pPr>
        <w:ind w:left="708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128" w:hanging="420"/>
      </w:pPr>
    </w:lvl>
    <w:lvl w:ilvl="2" w:tplc="0409001B" w:tentative="1">
      <w:start w:val="1"/>
      <w:numFmt w:val="lowerRoman"/>
      <w:lvlText w:val="%3."/>
      <w:lvlJc w:val="right"/>
      <w:pPr>
        <w:ind w:left="1548" w:hanging="420"/>
      </w:pPr>
    </w:lvl>
    <w:lvl w:ilvl="3" w:tplc="0409000F" w:tentative="1">
      <w:start w:val="1"/>
      <w:numFmt w:val="decimal"/>
      <w:lvlText w:val="%4."/>
      <w:lvlJc w:val="left"/>
      <w:pPr>
        <w:ind w:left="1968" w:hanging="420"/>
      </w:pPr>
    </w:lvl>
    <w:lvl w:ilvl="4" w:tplc="04090019" w:tentative="1">
      <w:start w:val="1"/>
      <w:numFmt w:val="lowerLetter"/>
      <w:lvlText w:val="%5)"/>
      <w:lvlJc w:val="left"/>
      <w:pPr>
        <w:ind w:left="2388" w:hanging="420"/>
      </w:pPr>
    </w:lvl>
    <w:lvl w:ilvl="5" w:tplc="0409001B" w:tentative="1">
      <w:start w:val="1"/>
      <w:numFmt w:val="lowerRoman"/>
      <w:lvlText w:val="%6."/>
      <w:lvlJc w:val="right"/>
      <w:pPr>
        <w:ind w:left="2808" w:hanging="420"/>
      </w:pPr>
    </w:lvl>
    <w:lvl w:ilvl="6" w:tplc="0409000F" w:tentative="1">
      <w:start w:val="1"/>
      <w:numFmt w:val="decimal"/>
      <w:lvlText w:val="%7."/>
      <w:lvlJc w:val="left"/>
      <w:pPr>
        <w:ind w:left="3228" w:hanging="420"/>
      </w:pPr>
    </w:lvl>
    <w:lvl w:ilvl="7" w:tplc="04090019" w:tentative="1">
      <w:start w:val="1"/>
      <w:numFmt w:val="lowerLetter"/>
      <w:lvlText w:val="%8)"/>
      <w:lvlJc w:val="left"/>
      <w:pPr>
        <w:ind w:left="3648" w:hanging="420"/>
      </w:pPr>
    </w:lvl>
    <w:lvl w:ilvl="8" w:tplc="0409001B" w:tentative="1">
      <w:start w:val="1"/>
      <w:numFmt w:val="lowerRoman"/>
      <w:lvlText w:val="%9."/>
      <w:lvlJc w:val="right"/>
      <w:pPr>
        <w:ind w:left="4068" w:hanging="420"/>
      </w:pPr>
    </w:lvl>
  </w:abstractNum>
  <w:abstractNum w:abstractNumId="1">
    <w:nsid w:val="10EA2508"/>
    <w:multiLevelType w:val="hybridMultilevel"/>
    <w:tmpl w:val="CC56A916"/>
    <w:lvl w:ilvl="0" w:tplc="BB705614">
      <w:start w:val="1"/>
      <w:numFmt w:val="decimal"/>
      <w:lvlText w:val="[%1]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1DC5EEC"/>
    <w:multiLevelType w:val="hybridMultilevel"/>
    <w:tmpl w:val="6D38888A"/>
    <w:lvl w:ilvl="0" w:tplc="3C44475E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AFF4D53"/>
    <w:multiLevelType w:val="hybridMultilevel"/>
    <w:tmpl w:val="4934B5EA"/>
    <w:lvl w:ilvl="0" w:tplc="BB705614">
      <w:start w:val="1"/>
      <w:numFmt w:val="decimal"/>
      <w:lvlText w:val="[%1]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C3E1F9D"/>
    <w:multiLevelType w:val="multilevel"/>
    <w:tmpl w:val="FA123E0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>
    <w:nsid w:val="1DA56EB8"/>
    <w:multiLevelType w:val="hybridMultilevel"/>
    <w:tmpl w:val="A4D86686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22CD39A7"/>
    <w:multiLevelType w:val="multilevel"/>
    <w:tmpl w:val="D6226AF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2BF756B3"/>
    <w:multiLevelType w:val="multilevel"/>
    <w:tmpl w:val="B2CE2E2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>
    <w:nsid w:val="379F7E08"/>
    <w:multiLevelType w:val="hybridMultilevel"/>
    <w:tmpl w:val="9F786B58"/>
    <w:lvl w:ilvl="0" w:tplc="EC06647A">
      <w:start w:val="1"/>
      <w:numFmt w:val="decimal"/>
      <w:lvlText w:val="[%1]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649A2DF9"/>
    <w:multiLevelType w:val="hybridMultilevel"/>
    <w:tmpl w:val="B2BAFB0C"/>
    <w:lvl w:ilvl="0" w:tplc="BB705614">
      <w:start w:val="1"/>
      <w:numFmt w:val="decimal"/>
      <w:lvlText w:val="[%1]."/>
      <w:lvlJc w:val="left"/>
      <w:pPr>
        <w:ind w:left="168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6A854816"/>
    <w:multiLevelType w:val="hybridMultilevel"/>
    <w:tmpl w:val="4FB4426C"/>
    <w:lvl w:ilvl="0" w:tplc="E39A0B1E">
      <w:start w:val="1"/>
      <w:numFmt w:val="decimal"/>
      <w:lvlText w:val="[%1]."/>
      <w:lvlJc w:val="center"/>
      <w:pPr>
        <w:ind w:left="420" w:hanging="132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E551452"/>
    <w:multiLevelType w:val="hybridMultilevel"/>
    <w:tmpl w:val="864C9D84"/>
    <w:lvl w:ilvl="0" w:tplc="7C2C009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77860FC3"/>
    <w:multiLevelType w:val="hybridMultilevel"/>
    <w:tmpl w:val="E0EA14F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781041F8"/>
    <w:multiLevelType w:val="hybridMultilevel"/>
    <w:tmpl w:val="FB8CE402"/>
    <w:lvl w:ilvl="0" w:tplc="7C2C009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7AF13637"/>
    <w:multiLevelType w:val="hybridMultilevel"/>
    <w:tmpl w:val="3AECE0FC"/>
    <w:lvl w:ilvl="0" w:tplc="7C2C009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7BE2631C"/>
    <w:multiLevelType w:val="hybridMultilevel"/>
    <w:tmpl w:val="D186A2EA"/>
    <w:lvl w:ilvl="0" w:tplc="EC06647A">
      <w:start w:val="1"/>
      <w:numFmt w:val="decimal"/>
      <w:lvlText w:val="[%1]."/>
      <w:lvlJc w:val="left"/>
      <w:pPr>
        <w:ind w:left="420" w:hanging="132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7"/>
  </w:num>
  <w:num w:numId="4">
    <w:abstractNumId w:val="4"/>
  </w:num>
  <w:num w:numId="5">
    <w:abstractNumId w:val="13"/>
  </w:num>
  <w:num w:numId="6">
    <w:abstractNumId w:val="6"/>
  </w:num>
  <w:num w:numId="7">
    <w:abstractNumId w:val="5"/>
  </w:num>
  <w:num w:numId="8">
    <w:abstractNumId w:val="12"/>
  </w:num>
  <w:num w:numId="9">
    <w:abstractNumId w:val="9"/>
  </w:num>
  <w:num w:numId="10">
    <w:abstractNumId w:val="1"/>
  </w:num>
  <w:num w:numId="11">
    <w:abstractNumId w:val="3"/>
  </w:num>
  <w:num w:numId="12">
    <w:abstractNumId w:val="10"/>
  </w:num>
  <w:num w:numId="13">
    <w:abstractNumId w:val="15"/>
  </w:num>
  <w:num w:numId="14">
    <w:abstractNumId w:val="0"/>
  </w:num>
  <w:num w:numId="15">
    <w:abstractNumId w:val="8"/>
  </w:num>
  <w:num w:numId="16">
    <w:abstractNumId w:val="14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2FF"/>
    <w:rsid w:val="00172DF9"/>
    <w:rsid w:val="00656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62FF"/>
    <w:rPr>
      <w:szCs w:val="24"/>
    </w:rPr>
  </w:style>
  <w:style w:type="paragraph" w:styleId="1">
    <w:name w:val="heading 1"/>
    <w:basedOn w:val="a"/>
    <w:next w:val="a"/>
    <w:link w:val="1Char"/>
    <w:uiPriority w:val="9"/>
    <w:qFormat/>
    <w:rsid w:val="006562F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562F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6562FF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semiHidden/>
    <w:rsid w:val="006562FF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Balloon Text"/>
    <w:basedOn w:val="a"/>
    <w:link w:val="Char"/>
    <w:uiPriority w:val="99"/>
    <w:semiHidden/>
    <w:unhideWhenUsed/>
    <w:rsid w:val="006562F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562FF"/>
    <w:rPr>
      <w:sz w:val="18"/>
      <w:szCs w:val="18"/>
    </w:rPr>
  </w:style>
  <w:style w:type="character" w:customStyle="1" w:styleId="opdicttext2">
    <w:name w:val="op_dict_text2"/>
    <w:basedOn w:val="a0"/>
    <w:rsid w:val="006562FF"/>
  </w:style>
  <w:style w:type="character" w:styleId="a4">
    <w:name w:val="Hyperlink"/>
    <w:basedOn w:val="a0"/>
    <w:uiPriority w:val="99"/>
    <w:unhideWhenUsed/>
    <w:rsid w:val="006562FF"/>
    <w:rPr>
      <w:color w:val="0000FF"/>
      <w:u w:val="single"/>
    </w:rPr>
  </w:style>
  <w:style w:type="paragraph" w:styleId="a5">
    <w:name w:val="List Paragraph"/>
    <w:basedOn w:val="a"/>
    <w:uiPriority w:val="34"/>
    <w:qFormat/>
    <w:rsid w:val="006562FF"/>
    <w:pPr>
      <w:ind w:firstLineChars="200" w:firstLine="420"/>
    </w:pPr>
  </w:style>
  <w:style w:type="paragraph" w:styleId="a6">
    <w:name w:val="header"/>
    <w:basedOn w:val="a"/>
    <w:link w:val="Char0"/>
    <w:uiPriority w:val="99"/>
    <w:unhideWhenUsed/>
    <w:rsid w:val="006562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6562FF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6562F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6562FF"/>
    <w:rPr>
      <w:sz w:val="18"/>
      <w:szCs w:val="18"/>
    </w:rPr>
  </w:style>
  <w:style w:type="character" w:customStyle="1" w:styleId="fontstyle01">
    <w:name w:val="fontstyle01"/>
    <w:basedOn w:val="a0"/>
    <w:rsid w:val="006562FF"/>
    <w:rPr>
      <w:rFonts w:ascii="HelveticaNeueLTStd-Lt" w:hAnsi="HelveticaNeueLTStd-Lt" w:hint="default"/>
      <w:b w:val="0"/>
      <w:bCs w:val="0"/>
      <w:i w:val="0"/>
      <w:iCs w:val="0"/>
      <w:color w:val="242021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6562F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562FF"/>
    <w:rPr>
      <w:rFonts w:ascii="等线" w:eastAsia="等线" w:hAnsi="等线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6562F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562FF"/>
    <w:rPr>
      <w:rFonts w:ascii="等线" w:eastAsia="等线" w:hAnsi="等线"/>
      <w:noProof/>
      <w:sz w:val="20"/>
      <w:szCs w:val="24"/>
    </w:rPr>
  </w:style>
  <w:style w:type="character" w:customStyle="1" w:styleId="EndNoteBibliography0">
    <w:name w:val="EndNote Bibliography 字符"/>
    <w:basedOn w:val="a0"/>
    <w:rsid w:val="006562FF"/>
    <w:rPr>
      <w:rFonts w:ascii="Tahoma" w:hAnsi="Tahoma" w:cs="Tahoma"/>
      <w:noProof/>
    </w:rPr>
  </w:style>
  <w:style w:type="character" w:styleId="a8">
    <w:name w:val="annotation reference"/>
    <w:basedOn w:val="a0"/>
    <w:uiPriority w:val="99"/>
    <w:semiHidden/>
    <w:unhideWhenUsed/>
    <w:rsid w:val="006562FF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6562FF"/>
    <w:rPr>
      <w:sz w:val="20"/>
      <w:szCs w:val="20"/>
    </w:rPr>
  </w:style>
  <w:style w:type="character" w:customStyle="1" w:styleId="Char2">
    <w:name w:val="批注文字 Char"/>
    <w:basedOn w:val="a0"/>
    <w:link w:val="a9"/>
    <w:uiPriority w:val="99"/>
    <w:semiHidden/>
    <w:rsid w:val="006562FF"/>
    <w:rPr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6562FF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6562FF"/>
    <w:rPr>
      <w:b/>
      <w:bCs/>
      <w:sz w:val="20"/>
      <w:szCs w:val="20"/>
    </w:rPr>
  </w:style>
  <w:style w:type="character" w:styleId="ab">
    <w:name w:val="line number"/>
    <w:basedOn w:val="a0"/>
    <w:uiPriority w:val="99"/>
    <w:semiHidden/>
    <w:unhideWhenUsed/>
    <w:rsid w:val="006562F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62FF"/>
    <w:rPr>
      <w:szCs w:val="24"/>
    </w:rPr>
  </w:style>
  <w:style w:type="paragraph" w:styleId="1">
    <w:name w:val="heading 1"/>
    <w:basedOn w:val="a"/>
    <w:next w:val="a"/>
    <w:link w:val="1Char"/>
    <w:uiPriority w:val="9"/>
    <w:qFormat/>
    <w:rsid w:val="006562F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562F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6562FF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semiHidden/>
    <w:rsid w:val="006562FF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Balloon Text"/>
    <w:basedOn w:val="a"/>
    <w:link w:val="Char"/>
    <w:uiPriority w:val="99"/>
    <w:semiHidden/>
    <w:unhideWhenUsed/>
    <w:rsid w:val="006562F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562FF"/>
    <w:rPr>
      <w:sz w:val="18"/>
      <w:szCs w:val="18"/>
    </w:rPr>
  </w:style>
  <w:style w:type="character" w:customStyle="1" w:styleId="opdicttext2">
    <w:name w:val="op_dict_text2"/>
    <w:basedOn w:val="a0"/>
    <w:rsid w:val="006562FF"/>
  </w:style>
  <w:style w:type="character" w:styleId="a4">
    <w:name w:val="Hyperlink"/>
    <w:basedOn w:val="a0"/>
    <w:uiPriority w:val="99"/>
    <w:unhideWhenUsed/>
    <w:rsid w:val="006562FF"/>
    <w:rPr>
      <w:color w:val="0000FF"/>
      <w:u w:val="single"/>
    </w:rPr>
  </w:style>
  <w:style w:type="paragraph" w:styleId="a5">
    <w:name w:val="List Paragraph"/>
    <w:basedOn w:val="a"/>
    <w:uiPriority w:val="34"/>
    <w:qFormat/>
    <w:rsid w:val="006562FF"/>
    <w:pPr>
      <w:ind w:firstLineChars="200" w:firstLine="420"/>
    </w:pPr>
  </w:style>
  <w:style w:type="paragraph" w:styleId="a6">
    <w:name w:val="header"/>
    <w:basedOn w:val="a"/>
    <w:link w:val="Char0"/>
    <w:uiPriority w:val="99"/>
    <w:unhideWhenUsed/>
    <w:rsid w:val="006562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6562FF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6562F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6562FF"/>
    <w:rPr>
      <w:sz w:val="18"/>
      <w:szCs w:val="18"/>
    </w:rPr>
  </w:style>
  <w:style w:type="character" w:customStyle="1" w:styleId="fontstyle01">
    <w:name w:val="fontstyle01"/>
    <w:basedOn w:val="a0"/>
    <w:rsid w:val="006562FF"/>
    <w:rPr>
      <w:rFonts w:ascii="HelveticaNeueLTStd-Lt" w:hAnsi="HelveticaNeueLTStd-Lt" w:hint="default"/>
      <w:b w:val="0"/>
      <w:bCs w:val="0"/>
      <w:i w:val="0"/>
      <w:iCs w:val="0"/>
      <w:color w:val="242021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6562F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562FF"/>
    <w:rPr>
      <w:rFonts w:ascii="等线" w:eastAsia="等线" w:hAnsi="等线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6562F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562FF"/>
    <w:rPr>
      <w:rFonts w:ascii="等线" w:eastAsia="等线" w:hAnsi="等线"/>
      <w:noProof/>
      <w:sz w:val="20"/>
      <w:szCs w:val="24"/>
    </w:rPr>
  </w:style>
  <w:style w:type="character" w:customStyle="1" w:styleId="EndNoteBibliography0">
    <w:name w:val="EndNote Bibliography 字符"/>
    <w:basedOn w:val="a0"/>
    <w:rsid w:val="006562FF"/>
    <w:rPr>
      <w:rFonts w:ascii="Tahoma" w:hAnsi="Tahoma" w:cs="Tahoma"/>
      <w:noProof/>
    </w:rPr>
  </w:style>
  <w:style w:type="character" w:styleId="a8">
    <w:name w:val="annotation reference"/>
    <w:basedOn w:val="a0"/>
    <w:uiPriority w:val="99"/>
    <w:semiHidden/>
    <w:unhideWhenUsed/>
    <w:rsid w:val="006562FF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6562FF"/>
    <w:rPr>
      <w:sz w:val="20"/>
      <w:szCs w:val="20"/>
    </w:rPr>
  </w:style>
  <w:style w:type="character" w:customStyle="1" w:styleId="Char2">
    <w:name w:val="批注文字 Char"/>
    <w:basedOn w:val="a0"/>
    <w:link w:val="a9"/>
    <w:uiPriority w:val="99"/>
    <w:semiHidden/>
    <w:rsid w:val="006562FF"/>
    <w:rPr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6562FF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6562FF"/>
    <w:rPr>
      <w:b/>
      <w:bCs/>
      <w:sz w:val="20"/>
      <w:szCs w:val="20"/>
    </w:rPr>
  </w:style>
  <w:style w:type="character" w:styleId="ab">
    <w:name w:val="line number"/>
    <w:basedOn w:val="a0"/>
    <w:uiPriority w:val="99"/>
    <w:semiHidden/>
    <w:unhideWhenUsed/>
    <w:rsid w:val="006562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132</Words>
  <Characters>17859</Characters>
  <Application>Microsoft Office Word</Application>
  <DocSecurity>0</DocSecurity>
  <Lines>148</Lines>
  <Paragraphs>41</Paragraphs>
  <ScaleCrop>false</ScaleCrop>
  <Company/>
  <LinksUpToDate>false</LinksUpToDate>
  <CharactersWithSpaces>20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3-28T09:41:00Z</dcterms:created>
  <dcterms:modified xsi:type="dcterms:W3CDTF">2020-03-28T09:42:00Z</dcterms:modified>
</cp:coreProperties>
</file>